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</w:r>
    </w:p>
    <w:tbl>
      <w:tblPr>
        <w:tblW w:w="14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286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13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s (with ID number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1</w:t>
            </w:r>
          </w:p>
        </w:tc>
        <w:tc>
          <w:tcPr>
            <w:tcW w:w="1328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P85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199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cetyltransferas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7611.29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TP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5997.70 e Tc00.1047053508903.10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alpain-like cysteine peptidase (pseudogene)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63.17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ation transporter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 (Tc00.1047053508357.8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ycl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455.1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ynein heavy chain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585.10 e Tc00.1047053510687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ynein light chain (lc6)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897.6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lycine cleavage system H protein. putative.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457.30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). nucleoside diphosphate ki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461.40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tein ki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4113.10 e Tc00.1047053511671.8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tein kinase A catalytic subunit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269.5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erine/threonine protein ki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121.1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rans-sialidas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907.6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UDP-glucose dehydroge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105.10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ypothetical protein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121.30.  Tc00.1047053508061.10.  Tc00.1047053508293.130.  Tc00.1047053510479.30.  Tc00.1047053511611.30.  Tc00.1047053506133.179.  Tc00.1047053507521.60.  Tc00.1047053509571.30.  Tc00.1047053510599.40.  Tc00.1047053506713.24.  Tc00.1047053511239.60.  Tc00.1047053508741.390.  Tc00.1047053507275.24.  Tc00.1047053506947.50.  Tc00.1047053511727.220.  Tc00.1047053507083.70.  Tc00.1047053507159.30.  Tc00.1047053511523.50.  Tc00.1047053511517.130.  Tc00.1047053507611.270.  Tc00.1047053511643.80.  Tc00.1047053507165.30.  Tc00.1047053478463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bsolete sequence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21055.  2117.  11281.  21056.  18649.  1404.  1497.  13828.  23196.  16329.  1399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H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37.10.  Tc00.1047053509765.60.  Tc00.1047053508877.30.  Tc00.1047053506683.210.  Tc00.1047053506751.70.  Tc00.1047053506129.80.  Tc00.1047053506561.20.  Tc00.1047053507975.10.  Tc00.1047053509559.20.  Tc00.1047053413293.30.  Tc00.1047053506951.10.  Tc00.1047053445777.10.  Tc00.1047053506349.83.  Tc00.1047053508071.90.  Tc00.1047053509259.180.  Tc00.1047053504099.70.  Tc00.1047053508483.40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2</w:t>
            </w:r>
          </w:p>
        </w:tc>
        <w:tc>
          <w:tcPr>
            <w:tcW w:w="132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ma1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4071.1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RP2/3 complex subunit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737.194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alpain-like cysteine peptid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63.2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evelopmentally regulated phospho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421.110). EF-hand protein 5. putative (Tc00.1047053506391.30 e Tc00.1047053507483.2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4-dienoyl-coa reductase FADH1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941.10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lucose-6-phosphate isomerase. glycosomal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29.508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lactoylglutathione lyase-like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659.2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tein kinase C substrate protein. heavy cha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215.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ryparedoxin peroxid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649.5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9601.140. Tc00.1047053503415.40. Tc00.1047053506825.200. Tc00.1047053503911.30. Tc00.1047053508479.330. Tc00.1047053507491.140. Tc00.1047053506773.104. Tc00.1047053511391.110. Tc00.1047053509393.10. Tc00.1047053509001.30. Tc00.1047053510381.40. Tc00.1047053511421.90. Tc00.1047053506831.63. Tc00.1047053503925.6. Tc00.1047053508153.364. Tc00.1047053506739.99. Tc00.1047053503975.100. Tc00.1047053508707.300. Tc00.1047053504005.54. Tc00.1047053511755.19. Tc00.1047053508059.50. Tc00.1047053504037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19423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RH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5915.10. Tc00.1047053507427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3</w:t>
            </w:r>
          </w:p>
        </w:tc>
        <w:tc>
          <w:tcPr>
            <w:tcW w:w="1328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Alcohol dehydrogen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357.5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aspartate carbamoyltransfer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375.3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aspartyl aminopeptid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183.4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co-chaperone Grp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7929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lactoylglutathione lyase-like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743.7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tyrosyl-DNA phosphodiester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619.4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vacuolar sorting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479.290)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. 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4227.10. Tc00.1047053511467.60. Tc00.1047053503839.19. Tc00.1047053503419.54. Tc00.1047053506789.270. Tc00.1047053507875.30. Tc00.1047053508909.160. Tc00.1047053503841.20. Tc00.1047053503395.20. Tc00.1047053508879.10. Tc00.1047053509245.29. Tc00.1047053506925.3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18850. 13664. 21269)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. RH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4285.10. Tc00.1047053507777.30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4</w:t>
            </w:r>
          </w:p>
        </w:tc>
        <w:tc>
          <w:tcPr>
            <w:tcW w:w="132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Glucose-6-phosphate isomerase. glycosomal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6529.508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lathosterol oxid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473111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ubulin binding cofactor A-like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069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10535.10. Tc00.1047053509029.20. Tc00.1047053507083.10. Tc00.1047053506829.90. Tc00.1047053504433.2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11747. 6364)</w:t>
            </w:r>
          </w:p>
        </w:tc>
      </w:tr>
      <w:tr>
        <w:trPr/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5</w:t>
            </w:r>
          </w:p>
        </w:tc>
        <w:tc>
          <w:tcPr>
            <w:tcW w:w="1328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</w:rPr>
              <w:t xml:space="preserve">(Tc00.1047053508319.10. Tc00.1047053509073.60).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obsolete sequence </w:t>
            </w:r>
            <w:r>
              <w:rPr>
                <w:rFonts w:cs="Times New Roman" w:ascii="Times New Roman" w:hAnsi="Times New Roman"/>
                <w:szCs w:val="24"/>
              </w:rPr>
              <w:t>(5884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6</w:t>
            </w:r>
          </w:p>
        </w:tc>
        <w:tc>
          <w:tcPr>
            <w:tcW w:w="13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</w:rPr>
              <w:t xml:space="preserve">(Tc00.1047053510835.20. Tc00.1047053510173.120. Tc00.1047053511201.40. Tc00.1047053509627.10. Tc00.1047053511671.140).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</w:rPr>
              <w:t>(9204. 14862. 14569)</w:t>
            </w:r>
          </w:p>
        </w:tc>
      </w:tr>
      <w:tr>
        <w:trPr/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7</w:t>
            </w:r>
          </w:p>
        </w:tc>
        <w:tc>
          <w:tcPr>
            <w:tcW w:w="1328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TP-binding cassette transporter ABCA1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4149.2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-acetylglucosamine-6-phosphate deacetylase-like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341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trypanothione/tryparedoxin dependent peroxidase 2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3899.11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6195.29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6361. 26458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8</w:t>
            </w:r>
          </w:p>
        </w:tc>
        <w:tc>
          <w:tcPr>
            <w:tcW w:w="13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flagellar calcium-binding protein. putative </w:t>
            </w:r>
            <w:r>
              <w:rPr>
                <w:rFonts w:cs="Times New Roman" w:ascii="Times New Roman" w:hAnsi="Times New Roman"/>
                <w:szCs w:val="24"/>
              </w:rPr>
              <w:t xml:space="preserve">(Tc00.1047053507891.47).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</w:rPr>
              <w:t>(Tc00.1047053509141.40. Tc00.1047053506885.30. Tc00.1047053508257.180)</w:t>
            </w:r>
          </w:p>
        </w:tc>
      </w:tr>
      <w:tr>
        <w:trPr/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9</w:t>
            </w:r>
          </w:p>
        </w:tc>
        <w:tc>
          <w:tcPr>
            <w:tcW w:w="1328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3-oxo-5-alpha-steroid 4-dehydrogen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4427.7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eukaryotic translation initiation factor 3 subunit 7-like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943.16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GPR1/FUN34/yaaH family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179.7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kinetoplast DNA-associated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9793.1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membrane transporter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667.14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nucleolar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1573.58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phosphatidic acid phosphatase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1355.3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pumilio/PUF RNA binding protein 7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1715.10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UDP-Gal or UDP-GlcNAc-dependent glycosyltransfer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3487.5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543.80. Tc00.1047053509755.89. Tc00.1047053507053.140. Tc00.1047053508307.90. Tc00.1047053503809.120. Tc00.1047053510857.30)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10</w:t>
            </w:r>
          </w:p>
        </w:tc>
        <w:tc>
          <w:tcPr>
            <w:tcW w:w="132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COP-coated vesicle membrane protein erv25 precursor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187.27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elongation initiation factor 2 alpha subunit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153.73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eukaryotic translation initiation factor 1A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463269.1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mevalonate kinase. putative (2 copies) (Tc00.1047053436521.9). mitochondrial RNA editing ligase 1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155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nuclear transport factor 2 protein(NFT2)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173.18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nuclear transcription factor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645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trypanothione reduct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3555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7943.40. Tc00.1047053507053.180. Tc00.1047053508173.264. Tc00.1047053509267.40. Tc00.1047053503687.30. Tc00.1047053503897.120. Tc00.1047053509769.60. Tc00.1047053503703.30. Tc00.1047053511071.5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23161. 5692. 83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11</w:t>
            </w:r>
          </w:p>
        </w:tc>
        <w:tc>
          <w:tcPr>
            <w:tcW w:w="1328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26S proteasome regulatory non-ATPase subunit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4221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40S ribosomal protein S10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679.15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40S ribosomal protein S21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101.43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40S ribosomal protein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S3 (Tc00.1047053509353.3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40S ribosomal protein S5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297.15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40S ribosomal protein SA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425.19 e Tc00.1047053503719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60S ribosomal protein L21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7251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60S ribosomal protein L23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461.49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60S ribosomal protein L28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6297.27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60S ribosomal protein P2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5977.26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cell differentiation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7873.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haloacid dehalogenase-like hydrol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131.4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heat shock 70 kDa protein. mitochondrial precursor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11745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chaperonin HSP60. mitochondrial precursor (pseudogene)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10187.42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D-isomer specific 2-hydroxyacid dehydrogenase-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0099.1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monooxygen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173.10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nucleoside diphosphate kin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08707.20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activated protein kinase C receptor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Tc00.1047053511211.120).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 succinyl-CoA synthetase alpha subunit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8479.3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8719.30. Tc00.1047053504057.80. Tc00.1047053507993.380. Tc00.1047053510099.100. Tc00.1047053447255.10. Tc00.1047053507221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3577. 5161. 4685)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uster 12</w:t>
            </w:r>
          </w:p>
        </w:tc>
        <w:tc>
          <w:tcPr>
            <w:tcW w:w="13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- aminoethylphosphonate:pyruvateaminotransferase-like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9693.10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minopeptidase P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655.12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lpha-tubul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411235.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beta-tubul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63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arboxypeptid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4153.16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haperon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247.5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ysteine peptid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529.550 e Tc00.1047053508317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ytochrome c1. heme protein. mitochondrial precursor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391.16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elongation factor 1-alpha (EF-1-alpha)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119.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eukaryotic translation initiation factor 6 (eIF-6)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6679.7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arnesyl pyrophosphate synth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823.7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fatty acid desatur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11075.9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fatty acid enlongase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6661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lycosomal phosphoenolpyruvate carboxyki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7547.9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exose transporter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041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haperonin HSP60. mitochondrial precursor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7641.28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ADH-cytochrome B5 reduct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817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cleoside transporter-lik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773.5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yruvate dehydrogenase E1 beta subunit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091.80). 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staglandin F2alpha synthas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7617.9 e Tc00.1047053508461.8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cleolar RNA-binding protein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0859.17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TP-binding nuclear protein rtb2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3539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5 kDa translation elongation factor 1-beta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7671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hermostable carboxypeptidase 1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4045.6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hymidine kin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6855.26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ryptophanyl-tRNA synthetase (pseudogene)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8421.3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tein tyrosine phosphatase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11635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V-type ATPase. A subunit. putativ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(Tc00.1047053503929.1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Zn-finger protein. putativ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9669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hypothetical protein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(Tc00.1047053507747.94. Tc00.1047053511517.120. Tc00.1047053507509.40. Tc00.1047053506219.40). 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obsolete sequences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(23089. 4010. 24338. 23282. 6794. 6316. 22884. 21242)</w:t>
              <w:tab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Calibri" w:hAnsi="Calibri" w:eastAsia="Calibri" w:cs="Times New Roman"/>
      <w:b/>
      <w:bCs/>
      <w:color w:val="4F81BD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18:00Z</dcterms:created>
  <dc:creator>Priscila Grynberg</dc:creator>
  <dc:description/>
  <cp:keywords/>
  <dc:language>en-US</dc:language>
  <cp:lastModifiedBy>Priscila Grynberg</cp:lastModifiedBy>
  <dcterms:modified xsi:type="dcterms:W3CDTF">2011-12-14T14:49:00Z</dcterms:modified>
  <cp:revision>2</cp:revision>
  <dc:subject/>
  <dc:title/>
</cp:coreProperties>
</file>